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2E08B" w14:textId="77777777" w:rsidR="004966FA" w:rsidRDefault="00EA2B96" w:rsidP="004966FA">
      <w:pPr>
        <w:pStyle w:val="Heading2"/>
      </w:pPr>
      <w:r>
        <w:t>Correlation tables for within-group age and experience variables</w:t>
      </w:r>
    </w:p>
    <w:p w14:paraId="0D1D2AA9" w14:textId="5DE727F3" w:rsidR="004966FA" w:rsidRPr="000E464F" w:rsidRDefault="004966FA" w:rsidP="004966FA">
      <w:pPr>
        <w:pStyle w:val="Caption"/>
      </w:pPr>
      <w:r>
        <w:t xml:space="preserve">Table </w:t>
      </w:r>
      <w:r w:rsidR="004F13F4">
        <w:t>S</w:t>
      </w:r>
      <w:r>
        <w:t xml:space="preserve">7 </w:t>
      </w:r>
      <w:r w:rsidRPr="000E464F">
        <w:t xml:space="preserve"> Correlations of Estimated patients and age with VTT, P-MVC, FTT, GPT, G-MVC and </w:t>
      </w:r>
      <w:proofErr w:type="spellStart"/>
      <w:r w:rsidRPr="000E464F">
        <w:t>AsTEX</w:t>
      </w:r>
      <w:proofErr w:type="spellEnd"/>
      <w:r w:rsidRPr="000E464F">
        <w:t>® sensory test variables for the Experienced Group</w:t>
      </w:r>
    </w:p>
    <w:p w14:paraId="32FA5A1B" w14:textId="77777777" w:rsidR="004966FA" w:rsidRPr="000E464F" w:rsidRDefault="004966FA" w:rsidP="004966F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4"/>
        <w:gridCol w:w="1937"/>
        <w:gridCol w:w="1457"/>
        <w:gridCol w:w="1300"/>
        <w:gridCol w:w="1457"/>
        <w:gridCol w:w="1298"/>
      </w:tblGrid>
      <w:tr w:rsidR="004966FA" w:rsidRPr="000E464F" w14:paraId="0F0D0BAE" w14:textId="77777777" w:rsidTr="00A922AD">
        <w:tc>
          <w:tcPr>
            <w:tcW w:w="9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5F86F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C889D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5BEE9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Estimated patients</w:t>
            </w:r>
          </w:p>
        </w:tc>
        <w:tc>
          <w:tcPr>
            <w:tcW w:w="149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DD04C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Age</w:t>
            </w:r>
          </w:p>
        </w:tc>
      </w:tr>
      <w:tr w:rsidR="004966FA" w:rsidRPr="000E464F" w14:paraId="7D017E53" w14:textId="77777777" w:rsidTr="00A922AD"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5CD5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2F56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DE4E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3A3B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CCB6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3BDB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P-value</w:t>
            </w:r>
          </w:p>
        </w:tc>
      </w:tr>
      <w:tr w:rsidR="004966FA" w:rsidRPr="000E464F" w14:paraId="04A580BA" w14:textId="77777777" w:rsidTr="00A922AD">
        <w:tc>
          <w:tcPr>
            <w:tcW w:w="20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8317C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Estimated patients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F3B48" w14:textId="77777777" w:rsidR="004966FA" w:rsidRPr="000E464F" w:rsidRDefault="004966FA" w:rsidP="00A922AD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42462B" w14:textId="77777777" w:rsidR="004966FA" w:rsidRPr="000E464F" w:rsidRDefault="004966FA" w:rsidP="00A922AD">
            <w:pPr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8ADA22" w14:textId="77777777" w:rsidR="004966FA" w:rsidRPr="000E464F" w:rsidRDefault="004966FA" w:rsidP="00A922AD">
            <w:pPr>
              <w:spacing w:before="120" w:after="120"/>
              <w:jc w:val="center"/>
              <w:rPr>
                <w:b/>
                <w:sz w:val="22"/>
                <w:szCs w:val="22"/>
              </w:rPr>
            </w:pPr>
            <w:r w:rsidRPr="000E464F">
              <w:rPr>
                <w:b/>
                <w:sz w:val="22"/>
                <w:szCs w:val="22"/>
              </w:rPr>
              <w:t>0.62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DEFD3B" w14:textId="4114BAC3" w:rsidR="004966FA" w:rsidRPr="00704493" w:rsidRDefault="004966FA" w:rsidP="00A922AD">
            <w:pPr>
              <w:spacing w:before="120" w:after="120"/>
              <w:jc w:val="center"/>
              <w:rPr>
                <w:b/>
                <w:sz w:val="22"/>
                <w:szCs w:val="22"/>
              </w:rPr>
            </w:pPr>
            <w:r w:rsidRPr="008A3449">
              <w:rPr>
                <w:b/>
                <w:i/>
                <w:sz w:val="22"/>
                <w:szCs w:val="22"/>
              </w:rPr>
              <w:t>&lt;0.001</w:t>
            </w:r>
            <w:r w:rsidR="00704493">
              <w:rPr>
                <w:b/>
                <w:sz w:val="22"/>
                <w:szCs w:val="22"/>
              </w:rPr>
              <w:t>**</w:t>
            </w:r>
          </w:p>
        </w:tc>
      </w:tr>
      <w:tr w:rsidR="004966FA" w:rsidRPr="000E464F" w14:paraId="23873853" w14:textId="77777777" w:rsidTr="00A922AD">
        <w:tc>
          <w:tcPr>
            <w:tcW w:w="970" w:type="pct"/>
            <w:vMerge w:val="restart"/>
            <w:tcBorders>
              <w:top w:val="nil"/>
              <w:left w:val="nil"/>
              <w:right w:val="nil"/>
            </w:tcBorders>
          </w:tcPr>
          <w:p w14:paraId="5C480D3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VTT</w:t>
            </w:r>
          </w:p>
          <w:p w14:paraId="532F4F1E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Error 1†</w:t>
            </w:r>
          </w:p>
          <w:p w14:paraId="58FB19D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Error 2†</w:t>
            </w:r>
          </w:p>
          <w:p w14:paraId="341A8B0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Error 3†</w:t>
            </w:r>
          </w:p>
          <w:p w14:paraId="795410B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Max r 1-3</w:t>
            </w:r>
          </w:p>
          <w:p w14:paraId="2912046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Max r 4-6</w:t>
            </w:r>
          </w:p>
          <w:p w14:paraId="3340185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Max r 7-12</w:t>
            </w:r>
          </w:p>
          <w:p w14:paraId="3CF3C16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lag 1-3†</w:t>
            </w:r>
          </w:p>
          <w:p w14:paraId="6E4EDABD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lag 4-6†</w:t>
            </w:r>
          </w:p>
          <w:p w14:paraId="622A747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lag 7-12†</w:t>
            </w:r>
          </w:p>
          <w:p w14:paraId="11C2604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lag 13-18†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715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CDF84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744F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60517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E3014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</w:tr>
      <w:tr w:rsidR="004966FA" w:rsidRPr="000E464F" w14:paraId="3666F296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15887F7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3A9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93B5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6815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EBF5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F96F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23</w:t>
            </w:r>
          </w:p>
        </w:tc>
      </w:tr>
      <w:tr w:rsidR="004966FA" w:rsidRPr="000E464F" w14:paraId="79441197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2675477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C4C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B54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1413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E7F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622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60</w:t>
            </w:r>
          </w:p>
        </w:tc>
      </w:tr>
      <w:tr w:rsidR="004966FA" w:rsidRPr="000E464F" w14:paraId="4B0EF297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4363C55E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763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4E34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0C44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8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4B6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22F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26</w:t>
            </w:r>
          </w:p>
        </w:tc>
      </w:tr>
      <w:tr w:rsidR="004966FA" w:rsidRPr="000E464F" w14:paraId="11D4E0B5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177D766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A3B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69D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261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9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F0AF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497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34</w:t>
            </w:r>
          </w:p>
        </w:tc>
      </w:tr>
      <w:tr w:rsidR="004966FA" w:rsidRPr="000E464F" w14:paraId="44840F74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2EBD3E3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BD1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2320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618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8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8A1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2205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8</w:t>
            </w:r>
          </w:p>
        </w:tc>
      </w:tr>
      <w:tr w:rsidR="004966FA" w:rsidRPr="000E464F" w14:paraId="2E216D3F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1951B5E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18F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4CE4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913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6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6C6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BCA8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36</w:t>
            </w:r>
          </w:p>
        </w:tc>
      </w:tr>
      <w:tr w:rsidR="004966FA" w:rsidRPr="000E464F" w14:paraId="474CA6A0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5368D929" w14:textId="77777777" w:rsidR="004966FA" w:rsidRPr="000E464F" w:rsidRDefault="004966FA" w:rsidP="00A922A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DA7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5955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D1A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4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7086" w14:textId="77777777" w:rsidR="004966FA" w:rsidRPr="000E464F" w:rsidRDefault="004966FA" w:rsidP="00A922AD">
            <w:pPr>
              <w:jc w:val="center"/>
              <w:rPr>
                <w:b/>
                <w:sz w:val="22"/>
                <w:szCs w:val="22"/>
              </w:rPr>
            </w:pPr>
            <w:r w:rsidRPr="000E464F">
              <w:rPr>
                <w:b/>
                <w:sz w:val="22"/>
                <w:szCs w:val="22"/>
              </w:rPr>
              <w:t>-0.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8665" w14:textId="534DAF3E" w:rsidR="004966FA" w:rsidRPr="008A3449" w:rsidRDefault="004966FA" w:rsidP="00A922AD">
            <w:pPr>
              <w:jc w:val="center"/>
              <w:rPr>
                <w:b/>
                <w:i/>
                <w:sz w:val="22"/>
                <w:szCs w:val="22"/>
              </w:rPr>
            </w:pPr>
            <w:r w:rsidRPr="008A3449">
              <w:rPr>
                <w:b/>
                <w:i/>
                <w:sz w:val="22"/>
                <w:szCs w:val="22"/>
              </w:rPr>
              <w:t>0.03</w:t>
            </w:r>
            <w:r w:rsidR="00704493">
              <w:rPr>
                <w:b/>
                <w:i/>
                <w:sz w:val="22"/>
                <w:szCs w:val="22"/>
              </w:rPr>
              <w:t>*</w:t>
            </w:r>
            <w:bookmarkStart w:id="0" w:name="_GoBack"/>
            <w:bookmarkEnd w:id="0"/>
          </w:p>
        </w:tc>
      </w:tr>
      <w:tr w:rsidR="004966FA" w:rsidRPr="000E464F" w14:paraId="412144E3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62A11FCA" w14:textId="77777777" w:rsidR="004966FA" w:rsidRPr="000E464F" w:rsidRDefault="004966FA" w:rsidP="00A922A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762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93FA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C78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4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04A7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3663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92</w:t>
            </w:r>
          </w:p>
        </w:tc>
      </w:tr>
      <w:tr w:rsidR="004966FA" w:rsidRPr="000E464F" w14:paraId="7964BF74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345C98E6" w14:textId="77777777" w:rsidR="004966FA" w:rsidRPr="000E464F" w:rsidRDefault="004966FA" w:rsidP="00A922A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80A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687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98F8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9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2ADA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AEF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56</w:t>
            </w:r>
          </w:p>
        </w:tc>
      </w:tr>
      <w:tr w:rsidR="004966FA" w:rsidRPr="000E464F" w14:paraId="3E22671E" w14:textId="77777777" w:rsidTr="00A922AD">
        <w:tc>
          <w:tcPr>
            <w:tcW w:w="970" w:type="pct"/>
            <w:vMerge/>
            <w:tcBorders>
              <w:left w:val="nil"/>
              <w:bottom w:val="nil"/>
              <w:right w:val="nil"/>
            </w:tcBorders>
          </w:tcPr>
          <w:p w14:paraId="2911B11D" w14:textId="77777777" w:rsidR="004966FA" w:rsidRPr="000E464F" w:rsidRDefault="004966FA" w:rsidP="00A922A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75A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A85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A97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FE1D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8E1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95</w:t>
            </w:r>
          </w:p>
        </w:tc>
      </w:tr>
      <w:tr w:rsidR="004966FA" w:rsidRPr="000E464F" w14:paraId="29257718" w14:textId="77777777" w:rsidTr="00A922AD">
        <w:tc>
          <w:tcPr>
            <w:tcW w:w="970" w:type="pct"/>
            <w:vMerge w:val="restart"/>
            <w:tcBorders>
              <w:top w:val="nil"/>
              <w:left w:val="nil"/>
              <w:right w:val="nil"/>
            </w:tcBorders>
          </w:tcPr>
          <w:p w14:paraId="48DAC46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P-MVC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DA2C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7E49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881D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B951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5124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</w:tr>
      <w:tr w:rsidR="004966FA" w:rsidRPr="000E464F" w14:paraId="3C6995E5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1D56A33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6A7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503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1B6A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708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954D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4</w:t>
            </w:r>
          </w:p>
        </w:tc>
      </w:tr>
      <w:tr w:rsidR="004966FA" w:rsidRPr="000E464F" w14:paraId="6B9F0517" w14:textId="77777777" w:rsidTr="00A922AD">
        <w:tc>
          <w:tcPr>
            <w:tcW w:w="970" w:type="pct"/>
            <w:vMerge/>
            <w:tcBorders>
              <w:left w:val="nil"/>
              <w:bottom w:val="nil"/>
              <w:right w:val="nil"/>
            </w:tcBorders>
          </w:tcPr>
          <w:p w14:paraId="39A853D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932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2BCA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8CD8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6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179A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66A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57</w:t>
            </w:r>
          </w:p>
        </w:tc>
      </w:tr>
      <w:tr w:rsidR="004966FA" w:rsidRPr="000E464F" w14:paraId="12389202" w14:textId="77777777" w:rsidTr="00A922AD">
        <w:tc>
          <w:tcPr>
            <w:tcW w:w="970" w:type="pct"/>
            <w:vMerge w:val="restart"/>
            <w:tcBorders>
              <w:top w:val="nil"/>
              <w:left w:val="nil"/>
              <w:right w:val="nil"/>
            </w:tcBorders>
          </w:tcPr>
          <w:p w14:paraId="4E93222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 xml:space="preserve">FTT      </w:t>
            </w:r>
          </w:p>
          <w:p w14:paraId="7D91905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. of taps</w:t>
            </w:r>
          </w:p>
          <w:p w14:paraId="545C8FC9" w14:textId="77777777" w:rsidR="004966FA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/>
                <w:sz w:val="22"/>
                <w:szCs w:val="22"/>
              </w:rPr>
            </w:pPr>
          </w:p>
          <w:p w14:paraId="7E04F4D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V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191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CBA3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0EF8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295D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DCD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</w:tr>
      <w:tr w:rsidR="004966FA" w:rsidRPr="000E464F" w14:paraId="3BE4704F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1F45FF0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F1D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51FF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6068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352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A61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0</w:t>
            </w:r>
          </w:p>
        </w:tc>
      </w:tr>
      <w:tr w:rsidR="004966FA" w:rsidRPr="000E464F" w14:paraId="030BA97F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45B56A21" w14:textId="77777777" w:rsidR="004966FA" w:rsidRPr="000E464F" w:rsidRDefault="004966FA" w:rsidP="00A922A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4F4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2D3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0841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5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5499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20C9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31</w:t>
            </w:r>
          </w:p>
        </w:tc>
      </w:tr>
      <w:tr w:rsidR="004966FA" w:rsidRPr="000E464F" w14:paraId="643F6E2F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717224F5" w14:textId="77777777" w:rsidR="004966FA" w:rsidRPr="000E464F" w:rsidRDefault="004966FA" w:rsidP="00A922A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B13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25E2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0A98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9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4B99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1961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26</w:t>
            </w:r>
          </w:p>
        </w:tc>
      </w:tr>
      <w:tr w:rsidR="004966FA" w:rsidRPr="000E464F" w14:paraId="39BEF792" w14:textId="77777777" w:rsidTr="00A922AD">
        <w:tc>
          <w:tcPr>
            <w:tcW w:w="970" w:type="pct"/>
            <w:vMerge/>
            <w:tcBorders>
              <w:left w:val="nil"/>
              <w:bottom w:val="nil"/>
              <w:right w:val="nil"/>
            </w:tcBorders>
          </w:tcPr>
          <w:p w14:paraId="7072FA01" w14:textId="77777777" w:rsidR="004966FA" w:rsidRPr="000E464F" w:rsidRDefault="004966FA" w:rsidP="00A922A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FF0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D94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3631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8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B9C4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3E03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37</w:t>
            </w:r>
          </w:p>
        </w:tc>
      </w:tr>
      <w:tr w:rsidR="004966FA" w:rsidRPr="000E464F" w14:paraId="0203B50F" w14:textId="77777777" w:rsidTr="00A922AD">
        <w:tc>
          <w:tcPr>
            <w:tcW w:w="970" w:type="pct"/>
            <w:vMerge w:val="restart"/>
            <w:tcBorders>
              <w:top w:val="nil"/>
              <w:left w:val="nil"/>
              <w:right w:val="nil"/>
            </w:tcBorders>
          </w:tcPr>
          <w:p w14:paraId="6E2C66E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 xml:space="preserve">GPT      </w:t>
            </w:r>
          </w:p>
          <w:p w14:paraId="3874244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426"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Time to comple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7D8D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682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A45F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AD6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EB10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</w:tr>
      <w:tr w:rsidR="004966FA" w:rsidRPr="000E464F" w14:paraId="4C7EF100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6345B7D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D60D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6447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AA12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2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49C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6FC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5</w:t>
            </w:r>
          </w:p>
        </w:tc>
      </w:tr>
      <w:tr w:rsidR="004966FA" w:rsidRPr="000E464F" w14:paraId="7EAFCCB6" w14:textId="77777777" w:rsidTr="00A922AD">
        <w:tc>
          <w:tcPr>
            <w:tcW w:w="970" w:type="pct"/>
            <w:vMerge/>
            <w:tcBorders>
              <w:left w:val="nil"/>
              <w:bottom w:val="nil"/>
              <w:right w:val="nil"/>
            </w:tcBorders>
          </w:tcPr>
          <w:p w14:paraId="3CF06B8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2FA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15C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F292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3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C579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-0.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854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50</w:t>
            </w:r>
          </w:p>
        </w:tc>
      </w:tr>
      <w:tr w:rsidR="004966FA" w:rsidRPr="000E464F" w14:paraId="6E5E399B" w14:textId="77777777" w:rsidTr="00A922AD">
        <w:tc>
          <w:tcPr>
            <w:tcW w:w="970" w:type="pct"/>
            <w:vMerge w:val="restart"/>
            <w:tcBorders>
              <w:top w:val="nil"/>
              <w:left w:val="nil"/>
              <w:right w:val="nil"/>
            </w:tcBorders>
          </w:tcPr>
          <w:p w14:paraId="394D57F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 xml:space="preserve">G-MVC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076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143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651C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C900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D925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</w:tr>
      <w:tr w:rsidR="004966FA" w:rsidRPr="000E464F" w14:paraId="4C805BE9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2FD4CEFE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BE7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AD0D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B30E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3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BFB5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4F41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71</w:t>
            </w:r>
          </w:p>
        </w:tc>
      </w:tr>
      <w:tr w:rsidR="004966FA" w:rsidRPr="000E464F" w14:paraId="63F626BE" w14:textId="77777777" w:rsidTr="00A922AD">
        <w:tc>
          <w:tcPr>
            <w:tcW w:w="970" w:type="pct"/>
            <w:vMerge/>
            <w:tcBorders>
              <w:left w:val="nil"/>
              <w:bottom w:val="nil"/>
              <w:right w:val="nil"/>
            </w:tcBorders>
          </w:tcPr>
          <w:p w14:paraId="7352D7AD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067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4F42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881F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CB61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11F9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62</w:t>
            </w:r>
          </w:p>
        </w:tc>
      </w:tr>
      <w:tr w:rsidR="004966FA" w:rsidRPr="000E464F" w14:paraId="504C6135" w14:textId="77777777" w:rsidTr="00A922AD">
        <w:tc>
          <w:tcPr>
            <w:tcW w:w="970" w:type="pct"/>
            <w:vMerge w:val="restart"/>
            <w:tcBorders>
              <w:top w:val="nil"/>
              <w:left w:val="nil"/>
              <w:right w:val="nil"/>
            </w:tcBorders>
          </w:tcPr>
          <w:p w14:paraId="7539241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AsTex</w:t>
            </w:r>
            <w:proofErr w:type="spellEnd"/>
            <w:r w:rsidRPr="000E464F">
              <w:rPr>
                <w:b/>
                <w:color w:val="000000"/>
                <w:sz w:val="22"/>
                <w:szCs w:val="22"/>
                <w:vertAlign w:val="superscript"/>
              </w:rPr>
              <w:t>®</w:t>
            </w:r>
            <w:r w:rsidRPr="000E464F"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p w14:paraId="2C2A2A6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sensory tes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4CC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E082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A4E2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3AC7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EBD6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</w:p>
        </w:tc>
      </w:tr>
      <w:tr w:rsidR="004966FA" w:rsidRPr="000E464F" w14:paraId="2A490590" w14:textId="77777777" w:rsidTr="00A922AD">
        <w:tc>
          <w:tcPr>
            <w:tcW w:w="970" w:type="pct"/>
            <w:vMerge/>
            <w:tcBorders>
              <w:left w:val="nil"/>
              <w:right w:val="nil"/>
            </w:tcBorders>
          </w:tcPr>
          <w:p w14:paraId="1D3A20D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E7B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1FA3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86F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5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3210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 xml:space="preserve"> 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5259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97</w:t>
            </w:r>
          </w:p>
        </w:tc>
      </w:tr>
      <w:tr w:rsidR="004966FA" w:rsidRPr="000E464F" w14:paraId="0586935B" w14:textId="77777777" w:rsidTr="00A922AD">
        <w:tc>
          <w:tcPr>
            <w:tcW w:w="970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4E67281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67934AC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78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2E6872B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02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0DC70E8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91</w:t>
            </w:r>
          </w:p>
        </w:tc>
        <w:tc>
          <w:tcPr>
            <w:tcW w:w="78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3E470E3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18</w:t>
            </w:r>
          </w:p>
        </w:tc>
        <w:tc>
          <w:tcPr>
            <w:tcW w:w="702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DCB90FF" w14:textId="77777777" w:rsidR="004966FA" w:rsidRPr="000E464F" w:rsidRDefault="004966FA" w:rsidP="00A922AD">
            <w:pPr>
              <w:jc w:val="center"/>
              <w:rPr>
                <w:sz w:val="22"/>
                <w:szCs w:val="22"/>
              </w:rPr>
            </w:pPr>
            <w:r w:rsidRPr="000E464F">
              <w:rPr>
                <w:sz w:val="22"/>
                <w:szCs w:val="22"/>
              </w:rPr>
              <w:t>0.19</w:t>
            </w:r>
          </w:p>
        </w:tc>
      </w:tr>
    </w:tbl>
    <w:p w14:paraId="16CFC255" w14:textId="77777777" w:rsidR="004966FA" w:rsidRPr="000E464F" w:rsidRDefault="004966FA" w:rsidP="004966FA"/>
    <w:p w14:paraId="3B5EFA2A" w14:textId="77777777" w:rsidR="004966FA" w:rsidRDefault="004966FA" w:rsidP="004966FA">
      <w:pPr>
        <w:rPr>
          <w:sz w:val="18"/>
          <w:szCs w:val="18"/>
        </w:rPr>
      </w:pPr>
      <w:r w:rsidRPr="000E464F">
        <w:rPr>
          <w:sz w:val="18"/>
          <w:szCs w:val="18"/>
        </w:rPr>
        <w:t>†Indicates Spearman’s Rho correlation coefficient, all other calculations are Pearson’s correlation.</w:t>
      </w:r>
      <w:r>
        <w:rPr>
          <w:sz w:val="18"/>
          <w:szCs w:val="18"/>
        </w:rPr>
        <w:t xml:space="preserve"> r = Correlation. CV = Coefficient of variation</w:t>
      </w:r>
    </w:p>
    <w:p w14:paraId="45AFFB71" w14:textId="77777777" w:rsidR="004966FA" w:rsidRDefault="004966FA" w:rsidP="004966FA">
      <w:pPr>
        <w:rPr>
          <w:sz w:val="18"/>
          <w:szCs w:val="18"/>
        </w:rPr>
      </w:pPr>
    </w:p>
    <w:p w14:paraId="74988C06" w14:textId="77777777" w:rsidR="008A3449" w:rsidRDefault="008A3449" w:rsidP="008A3449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Pr="000E464F">
        <w:rPr>
          <w:sz w:val="18"/>
          <w:szCs w:val="18"/>
        </w:rPr>
        <w:t xml:space="preserve"> p &lt; 0.0</w:t>
      </w:r>
      <w:r>
        <w:rPr>
          <w:sz w:val="18"/>
          <w:szCs w:val="18"/>
        </w:rPr>
        <w:t>5, ** p &lt; 0.001</w:t>
      </w:r>
    </w:p>
    <w:p w14:paraId="0B4E0442" w14:textId="77777777" w:rsidR="004966FA" w:rsidRDefault="004966FA" w:rsidP="004966FA">
      <w:pPr>
        <w:rPr>
          <w:rFonts w:eastAsia="Times New Roman"/>
          <w:lang w:val="en-US"/>
        </w:rPr>
      </w:pPr>
      <w:r>
        <w:rPr>
          <w:lang w:val="en-US"/>
        </w:rPr>
        <w:br w:type="page"/>
      </w:r>
    </w:p>
    <w:p w14:paraId="4B060229" w14:textId="77777777" w:rsidR="004966FA" w:rsidRDefault="004966FA" w:rsidP="004966FA"/>
    <w:p w14:paraId="408DC2D9" w14:textId="07F47C75" w:rsidR="004966FA" w:rsidRPr="000E464F" w:rsidRDefault="004966FA" w:rsidP="004966FA">
      <w:pPr>
        <w:pStyle w:val="Caption"/>
      </w:pPr>
      <w:r>
        <w:t xml:space="preserve">Table </w:t>
      </w:r>
      <w:r w:rsidR="004F13F4">
        <w:t>S</w:t>
      </w:r>
      <w:r>
        <w:t>8</w:t>
      </w:r>
      <w:r w:rsidRPr="000E464F">
        <w:t xml:space="preserve"> Correlations of Estimated patients and age with Grip-Lift test variables for the Experienced Group</w:t>
      </w:r>
    </w:p>
    <w:p w14:paraId="1978E483" w14:textId="77777777" w:rsidR="004966FA" w:rsidRPr="000E464F" w:rsidRDefault="004966FA" w:rsidP="004966FA"/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3"/>
        <w:gridCol w:w="1514"/>
        <w:gridCol w:w="1163"/>
        <w:gridCol w:w="809"/>
        <w:gridCol w:w="1163"/>
        <w:gridCol w:w="809"/>
      </w:tblGrid>
      <w:tr w:rsidR="004966FA" w:rsidRPr="000E464F" w14:paraId="51602788" w14:textId="77777777" w:rsidTr="00A922AD">
        <w:trPr>
          <w:cantSplit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14:paraId="4DE33BB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17702A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shd w:val="clear" w:color="auto" w:fill="FFFFFF"/>
          </w:tcPr>
          <w:p w14:paraId="6DAD56FF" w14:textId="77777777" w:rsidR="004966FA" w:rsidRPr="000E464F" w:rsidRDefault="004966FA" w:rsidP="00A922AD">
            <w:pPr>
              <w:spacing w:line="320" w:lineRule="atLeast"/>
              <w:jc w:val="center"/>
              <w:rPr>
                <w:b/>
                <w:sz w:val="22"/>
                <w:szCs w:val="22"/>
              </w:rPr>
            </w:pPr>
            <w:r w:rsidRPr="000E464F">
              <w:rPr>
                <w:b/>
                <w:sz w:val="22"/>
                <w:szCs w:val="22"/>
              </w:rPr>
              <w:t>Estimated patient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shd w:val="clear" w:color="auto" w:fill="FFFFFF"/>
          </w:tcPr>
          <w:p w14:paraId="2DEF536C" w14:textId="77777777" w:rsidR="004966FA" w:rsidRPr="000E464F" w:rsidRDefault="004966FA" w:rsidP="00A922AD">
            <w:pPr>
              <w:spacing w:line="320" w:lineRule="atLeast"/>
              <w:jc w:val="center"/>
              <w:rPr>
                <w:b/>
                <w:sz w:val="22"/>
                <w:szCs w:val="22"/>
              </w:rPr>
            </w:pPr>
            <w:r w:rsidRPr="000E464F">
              <w:rPr>
                <w:b/>
                <w:sz w:val="22"/>
                <w:szCs w:val="22"/>
              </w:rPr>
              <w:t>Age</w:t>
            </w:r>
          </w:p>
        </w:tc>
      </w:tr>
      <w:tr w:rsidR="004966FA" w:rsidRPr="000E464F" w14:paraId="36BBF654" w14:textId="77777777" w:rsidTr="00A922AD">
        <w:trPr>
          <w:cantSplit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</w:tcPr>
          <w:p w14:paraId="70D9695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Grip-Lift Task</w:t>
            </w:r>
          </w:p>
          <w:p w14:paraId="5FAA2B4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E4A4CE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3762B0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after="120" w:line="320" w:lineRule="atLeast"/>
              <w:ind w:left="62" w:right="62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75D092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after="120" w:line="320" w:lineRule="atLeast"/>
              <w:ind w:left="62" w:right="62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734E8B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after="120" w:line="320" w:lineRule="atLeast"/>
              <w:ind w:left="62" w:right="62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3CFD21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after="120" w:line="320" w:lineRule="atLeast"/>
              <w:ind w:left="62" w:right="62"/>
              <w:jc w:val="center"/>
              <w:rPr>
                <w:i/>
                <w:color w:val="000000"/>
                <w:sz w:val="22"/>
                <w:szCs w:val="22"/>
              </w:rPr>
            </w:pPr>
            <w:r w:rsidRPr="000E464F">
              <w:rPr>
                <w:i/>
                <w:color w:val="000000"/>
                <w:sz w:val="22"/>
                <w:szCs w:val="22"/>
              </w:rPr>
              <w:t>P-value</w:t>
            </w:r>
          </w:p>
        </w:tc>
      </w:tr>
      <w:tr w:rsidR="004966FA" w:rsidRPr="000E464F" w14:paraId="6EB05A58" w14:textId="77777777" w:rsidTr="00A922AD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63E5C7E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PDn</w:t>
            </w:r>
            <w:proofErr w:type="spellEnd"/>
          </w:p>
          <w:p w14:paraId="013315DB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rPr>
                <w:b/>
                <w:color w:val="000000"/>
                <w:sz w:val="22"/>
                <w:szCs w:val="22"/>
              </w:rPr>
            </w:pPr>
          </w:p>
          <w:p w14:paraId="1FDA2EB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rPr>
                <w:b/>
                <w:color w:val="000000"/>
                <w:sz w:val="22"/>
                <w:szCs w:val="22"/>
              </w:rPr>
            </w:pPr>
          </w:p>
          <w:p w14:paraId="103F69F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GFmin</w:t>
            </w:r>
            <w:proofErr w:type="spellEnd"/>
          </w:p>
          <w:p w14:paraId="6BD015C2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28DF957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2475101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GFmax</w:t>
            </w:r>
            <w:proofErr w:type="spellEnd"/>
          </w:p>
          <w:p w14:paraId="39F79F8B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6BB0792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6C23B47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GF:LF</w:t>
            </w:r>
          </w:p>
          <w:p w14:paraId="30CF0C2D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1212F73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7CA1A1E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Maximum Correlation</w:t>
            </w:r>
          </w:p>
          <w:p w14:paraId="5FCE4230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06CE08B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2931808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Timeshift</w:t>
            </w:r>
            <w:proofErr w:type="spellEnd"/>
          </w:p>
          <w:p w14:paraId="6B1C2397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318E375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37ECE1C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LFDn</w:t>
            </w:r>
            <w:proofErr w:type="spellEnd"/>
            <w:r w:rsidRPr="000E464F"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p w14:paraId="159EC12D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0665971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0261381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GFavge</w:t>
            </w:r>
            <w:proofErr w:type="spellEnd"/>
          </w:p>
          <w:p w14:paraId="66B1F783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5471540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</w:p>
          <w:p w14:paraId="1AB16F8E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E464F">
              <w:rPr>
                <w:b/>
                <w:color w:val="000000"/>
                <w:sz w:val="22"/>
                <w:szCs w:val="22"/>
              </w:rPr>
              <w:t>GFsd</w:t>
            </w:r>
            <w:proofErr w:type="spellEnd"/>
          </w:p>
          <w:p w14:paraId="24115A5A" w14:textId="77777777" w:rsidR="004966FA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48C3F84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left="720" w:right="60"/>
              <w:rPr>
                <w:b/>
                <w:color w:val="000000"/>
                <w:sz w:val="22"/>
                <w:szCs w:val="22"/>
              </w:rPr>
            </w:pPr>
          </w:p>
          <w:p w14:paraId="21187D8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/>
              <w:ind w:right="60"/>
              <w:rPr>
                <w:b/>
                <w:color w:val="000000"/>
                <w:sz w:val="22"/>
                <w:szCs w:val="22"/>
              </w:rPr>
            </w:pPr>
            <w:r w:rsidRPr="000E464F">
              <w:rPr>
                <w:b/>
                <w:color w:val="000000"/>
                <w:sz w:val="22"/>
                <w:szCs w:val="22"/>
              </w:rPr>
              <w:t>Hold Ratio</w:t>
            </w:r>
          </w:p>
          <w:p w14:paraId="4393A32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E7724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17D678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8BC123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7D4C2E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E07333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4966FA" w:rsidRPr="000E464F" w14:paraId="41605FC5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7E86D49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973B3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C77F06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610569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196D20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7C589D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4966FA" w:rsidRPr="000E464F" w14:paraId="3BE6BCC8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2946CF2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85C2B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8ACAA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8C6386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D2C7C5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46C455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4966FA" w:rsidRPr="000E464F" w14:paraId="4DA29335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1DE51E9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D29FAD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44AB7B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735C70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ADE47E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238B44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4966FA" w:rsidRPr="000E464F" w14:paraId="495F2CA0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70F63A7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2E85E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D3ED9F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4FCC85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65E967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B7DB27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4966FA" w:rsidRPr="000E464F" w14:paraId="5628657D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633FDE9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4A8F3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63D97C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B5AF7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FD854F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EFD76D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4966FA" w:rsidRPr="000E464F" w14:paraId="637A969B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66CA44AC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B979A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7C456B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800699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9BE46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56118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4966FA" w:rsidRPr="000E464F" w14:paraId="6A49C5BE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70F09DA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DE398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530DDF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480592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A788D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F69C7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4966FA" w:rsidRPr="000E464F" w14:paraId="09AA2352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2B33EAA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BEFB31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74272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7CD960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ABE6B5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BE7563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4966FA" w:rsidRPr="000E464F" w14:paraId="47F02A25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5F19B7C9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AC804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C2BB2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919A76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DF608E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88108F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4966FA" w:rsidRPr="000E464F" w14:paraId="6CF9F522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638DB25E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00B3B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A443A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181E05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445B18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6760D0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4966FA" w:rsidRPr="000E464F" w14:paraId="2D96A1B5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4C3E16EE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0292CA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C5F93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F5B447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11DBB7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26BFBE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4966FA" w:rsidRPr="000E464F" w14:paraId="0D739739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06C673C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533BC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2A2A5F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A864DD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3250C5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517147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4966FA" w:rsidRPr="000E464F" w14:paraId="217C05C7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267D24CC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F97DB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5822D4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3D00F2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5A2D44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874C04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4966FA" w:rsidRPr="000E464F" w14:paraId="4D8ECA79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2DF67258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8D65A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815650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D9201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B0005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0922F4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4966FA" w:rsidRPr="000E464F" w14:paraId="314F21B7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79FA6A02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C1B7B4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13A4D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6618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A78148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1784D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4966FA" w:rsidRPr="000E464F" w14:paraId="35D2D47C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43CD3083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CAF2EC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D61FB3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8AF94F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8B1906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4BE666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4966FA" w:rsidRPr="000E464F" w14:paraId="3389A0DD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742E7595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61BB7B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623C52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B0D913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848C18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FF19B1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4966FA" w:rsidRPr="000E464F" w14:paraId="64398A17" w14:textId="77777777" w:rsidTr="00A922AD">
        <w:trPr>
          <w:cantSplit/>
        </w:trPr>
        <w:tc>
          <w:tcPr>
            <w:tcW w:w="0" w:type="auto"/>
            <w:vMerge/>
            <w:shd w:val="clear" w:color="auto" w:fill="FFFFFF"/>
          </w:tcPr>
          <w:p w14:paraId="41ECFC67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72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9BC526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Dominant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E71274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BBC933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229A4B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861752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4966FA" w:rsidRPr="000E464F" w14:paraId="65D386FF" w14:textId="77777777" w:rsidTr="00A922AD">
        <w:trPr>
          <w:cantSplit/>
        </w:trPr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FFFFFF"/>
          </w:tcPr>
          <w:p w14:paraId="0E738460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/>
            <w:vAlign w:val="center"/>
          </w:tcPr>
          <w:p w14:paraId="00AA1F8F" w14:textId="77777777" w:rsidR="004966FA" w:rsidRPr="000E464F" w:rsidRDefault="004966FA" w:rsidP="00A922AD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Non-dominant†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/>
            <w:vAlign w:val="center"/>
          </w:tcPr>
          <w:p w14:paraId="19896BC5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/>
            <w:vAlign w:val="center"/>
          </w:tcPr>
          <w:p w14:paraId="47F82E99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/>
            <w:vAlign w:val="center"/>
          </w:tcPr>
          <w:p w14:paraId="1720743F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FFFFF"/>
            <w:vAlign w:val="center"/>
          </w:tcPr>
          <w:p w14:paraId="531849C9" w14:textId="77777777" w:rsidR="004966FA" w:rsidRPr="000E464F" w:rsidRDefault="004966FA" w:rsidP="00A922AD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0E464F">
              <w:rPr>
                <w:color w:val="000000"/>
                <w:sz w:val="22"/>
                <w:szCs w:val="22"/>
              </w:rPr>
              <w:t>0.58</w:t>
            </w:r>
          </w:p>
        </w:tc>
      </w:tr>
    </w:tbl>
    <w:p w14:paraId="7EEEE2D0" w14:textId="77777777" w:rsidR="004966FA" w:rsidRPr="004966FA" w:rsidRDefault="004966FA" w:rsidP="004966FA">
      <w:r w:rsidRPr="000E464F">
        <w:rPr>
          <w:sz w:val="18"/>
          <w:szCs w:val="18"/>
        </w:rPr>
        <w:t>†Indicates Spearman’s Rho correlation coefficient, all other calculations are Pearson’s correlation</w:t>
      </w:r>
    </w:p>
    <w:p w14:paraId="2D804145" w14:textId="77777777" w:rsidR="000D7DEB" w:rsidRDefault="000D7DEB"/>
    <w:sectPr w:rsidR="000D7DEB" w:rsidSect="00727B69">
      <w:footerReference w:type="default" r:id="rId6"/>
      <w:pgSz w:w="11907" w:h="16840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862F8" w14:textId="77777777" w:rsidR="00C36508" w:rsidRDefault="00C36508">
      <w:r>
        <w:separator/>
      </w:r>
    </w:p>
  </w:endnote>
  <w:endnote w:type="continuationSeparator" w:id="0">
    <w:p w14:paraId="1C512C64" w14:textId="77777777" w:rsidR="00C36508" w:rsidRDefault="00C3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58E28F" w14:textId="77777777" w:rsidR="00F326F2" w:rsidRDefault="00EA2B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13F4">
      <w:rPr>
        <w:rStyle w:val="PageNumber"/>
        <w:noProof/>
      </w:rPr>
      <w:t>2</w:t>
    </w:r>
    <w:r>
      <w:rPr>
        <w:rStyle w:val="PageNumber"/>
      </w:rPr>
      <w:fldChar w:fldCharType="end"/>
    </w:r>
  </w:p>
  <w:p w14:paraId="34F86755" w14:textId="77777777" w:rsidR="00F326F2" w:rsidRDefault="00C365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29FFD" w14:textId="77777777" w:rsidR="00C36508" w:rsidRDefault="00C36508">
      <w:r>
        <w:separator/>
      </w:r>
    </w:p>
  </w:footnote>
  <w:footnote w:type="continuationSeparator" w:id="0">
    <w:p w14:paraId="65658073" w14:textId="77777777" w:rsidR="00C36508" w:rsidRDefault="00C3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EA2B96"/>
    <w:rsid w:val="000D7DEB"/>
    <w:rsid w:val="00343680"/>
    <w:rsid w:val="004966FA"/>
    <w:rsid w:val="004F13F4"/>
    <w:rsid w:val="00704493"/>
    <w:rsid w:val="008A3449"/>
    <w:rsid w:val="00BE43FD"/>
    <w:rsid w:val="00C36508"/>
    <w:rsid w:val="00CD703B"/>
    <w:rsid w:val="00EA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2ABEB"/>
  <w15:docId w15:val="{29214DB3-E162-468E-AB06-E55259AB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B96"/>
    <w:pPr>
      <w:spacing w:after="0" w:line="240" w:lineRule="auto"/>
    </w:pPr>
    <w:rPr>
      <w:rFonts w:ascii="Times New Roman" w:eastAsia="Times" w:hAnsi="Times New Roman" w:cs="Times New Roman"/>
      <w:sz w:val="24"/>
      <w:szCs w:val="20"/>
    </w:rPr>
  </w:style>
  <w:style w:type="paragraph" w:styleId="Heading2">
    <w:name w:val="heading 2"/>
    <w:basedOn w:val="Normal"/>
    <w:next w:val="BodyText"/>
    <w:link w:val="Heading2Char"/>
    <w:autoRedefine/>
    <w:qFormat/>
    <w:rsid w:val="00EA2B96"/>
    <w:pPr>
      <w:keepNext/>
      <w:tabs>
        <w:tab w:val="num" w:pos="2160"/>
      </w:tabs>
      <w:spacing w:before="300" w:after="100"/>
      <w:outlineLvl w:val="1"/>
    </w:pPr>
    <w:rPr>
      <w:rFonts w:ascii="Arial" w:eastAsia="Times New Roman" w:hAnsi="Arial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A2B96"/>
    <w:rPr>
      <w:rFonts w:ascii="Arial" w:eastAsia="Times New Roman" w:hAnsi="Arial" w:cs="Times New Roman"/>
      <w:b/>
      <w:i/>
      <w:sz w:val="24"/>
      <w:szCs w:val="24"/>
      <w:lang w:val="en-US"/>
    </w:rPr>
  </w:style>
  <w:style w:type="paragraph" w:styleId="Footer">
    <w:name w:val="footer"/>
    <w:basedOn w:val="Normal"/>
    <w:link w:val="FooterChar"/>
    <w:rsid w:val="00EA2B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A2B96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EA2B96"/>
  </w:style>
  <w:style w:type="paragraph" w:styleId="Caption">
    <w:name w:val="caption"/>
    <w:basedOn w:val="Normal"/>
    <w:next w:val="Normal"/>
    <w:qFormat/>
    <w:rsid w:val="00EA2B96"/>
    <w:rPr>
      <w:b/>
      <w:bCs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EA2B9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2B96"/>
    <w:rPr>
      <w:rFonts w:ascii="Times New Roman" w:eastAsia="Times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4966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ausby</dc:creator>
  <cp:keywords/>
  <dc:description/>
  <cp:lastModifiedBy>Ryan Causby</cp:lastModifiedBy>
  <cp:revision>7</cp:revision>
  <dcterms:created xsi:type="dcterms:W3CDTF">2017-11-24T05:37:00Z</dcterms:created>
  <dcterms:modified xsi:type="dcterms:W3CDTF">2018-07-16T22:37:00Z</dcterms:modified>
</cp:coreProperties>
</file>